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1FFF3" w14:textId="77777777" w:rsidR="00380D99" w:rsidRDefault="00380D99" w:rsidP="00380D99">
      <w:pPr>
        <w:rPr>
          <w:b/>
          <w:bCs/>
        </w:rPr>
      </w:pPr>
      <w:r>
        <w:rPr>
          <w:b/>
          <w:bCs/>
        </w:rPr>
        <w:t>Multimedia Appendix 2. AI-Trust Scale (Adapted for AIm-PBC)</w:t>
      </w:r>
    </w:p>
    <w:p w14:paraId="2874F3EE" w14:textId="77777777" w:rsidR="00380D99" w:rsidRDefault="00380D99" w:rsidP="00380D99">
      <w:pPr>
        <w:rPr>
          <w:b/>
          <w:bCs/>
        </w:rPr>
      </w:pPr>
    </w:p>
    <w:p w14:paraId="29BEC575" w14:textId="77777777" w:rsidR="00380D99" w:rsidRDefault="00380D99" w:rsidP="00380D99">
      <w:pPr>
        <w:widowControl w:val="0"/>
        <w:spacing w:line="275" w:lineRule="auto"/>
      </w:pPr>
      <w:r>
        <w:t>Objective: To measure the provider's trust and confidence in the AIm-PBC decision-support tool.</w:t>
      </w:r>
    </w:p>
    <w:p w14:paraId="16A9E4BC" w14:textId="77777777" w:rsidR="00380D99" w:rsidRDefault="00380D99" w:rsidP="00380D99">
      <w:pPr>
        <w:widowControl w:val="0"/>
        <w:spacing w:line="275" w:lineRule="auto"/>
      </w:pPr>
    </w:p>
    <w:p w14:paraId="0EB8C1DD" w14:textId="77777777" w:rsidR="00380D99" w:rsidRDefault="00380D99" w:rsidP="00380D99">
      <w:pPr>
        <w:widowControl w:val="0"/>
        <w:spacing w:line="275" w:lineRule="auto"/>
      </w:pPr>
      <w:r>
        <w:t>Instructions: For each statement regarding the AIm-PBC tool, please indicate the degree to which you agree or disagree. This survey is only completed after the AIm-PBC-Enabled Care (Condition A) period.</w:t>
      </w:r>
    </w:p>
    <w:p w14:paraId="60F1EC49" w14:textId="77777777" w:rsidR="00380D99" w:rsidRDefault="00380D99" w:rsidP="00380D99">
      <w:pPr>
        <w:widowControl w:val="0"/>
        <w:spacing w:line="275" w:lineRule="auto"/>
      </w:pPr>
    </w:p>
    <w:tbl>
      <w:tblPr>
        <w:tblW w:w="93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14"/>
        <w:gridCol w:w="1329"/>
        <w:gridCol w:w="1329"/>
        <w:gridCol w:w="1329"/>
        <w:gridCol w:w="1329"/>
        <w:gridCol w:w="1329"/>
      </w:tblGrid>
      <w:tr w:rsidR="00380D99" w14:paraId="65F1A5F0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02A4C8" w14:textId="77777777" w:rsidR="00380D99" w:rsidRDefault="00380D99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Statement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785496" w14:textId="77777777" w:rsidR="00380D99" w:rsidRDefault="00380D99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1: Strongly Disagree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51E6B8" w14:textId="77777777" w:rsidR="00380D99" w:rsidRDefault="00380D99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2: Disagree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0CEDB8" w14:textId="77777777" w:rsidR="00380D99" w:rsidRDefault="00380D99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3: Neutral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08939F" w14:textId="77777777" w:rsidR="00380D99" w:rsidRDefault="00380D99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4: Agree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140431" w14:textId="77777777" w:rsidR="00380D99" w:rsidRDefault="00380D99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5: Strongly Agree</w:t>
            </w:r>
          </w:p>
        </w:tc>
      </w:tr>
      <w:tr w:rsidR="00380D99" w14:paraId="7FA341CC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77D5BD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1. I trust the risk prediction for clinically significant portal hypertension provided by AIm-PBC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4F5634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0AAD89D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44FA12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3A41C2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F97250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380D99" w14:paraId="2A97E46F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202E0A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2. AIm-PBC appears reliable in correctly identifying patients who require referral/VCTE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E9303EF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0ABA8B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A354B8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3F5D1BE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7C10A8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380D99" w14:paraId="6C48E1C7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234347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3. The Shapley Additive Explanations (SHAP) panel helped me understand why the score was generated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D8C32D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C45AA8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0D6B98B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98F385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C30FFC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380D99" w14:paraId="7466EC5B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0A8814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4. The explanation panel made me more confident in the triage recommendation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13399E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96076A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A73D01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DC44DA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4A31D7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380D99" w14:paraId="24895167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864470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5. I would be comfortable explaining the AIm-PBC results to a patient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FC4D62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319A7E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00B136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9B2B80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0E0A0E5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380D99" w14:paraId="6F8F3786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049896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6. I believe the AIm-PBC risk estimate is free of bias against patient subgroups (e.g., age, sex, race)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5E86DD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6893FE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024A99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F48276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3DA929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380D99" w14:paraId="34DC3A76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520145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7. I believe AIm-PBC is more precise than traditional scores (e.g., platelet count, liver stiffness, spleen stiffness, albumin, FIB-4) for managing PBC risk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07B2EC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67CF10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7F9604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AB0560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F9F941" w14:textId="77777777" w:rsidR="00380D99" w:rsidRDefault="00380D99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</w:tbl>
    <w:p w14:paraId="7FBB807A" w14:textId="77777777" w:rsidR="00380D99" w:rsidRDefault="00380D99" w:rsidP="00380D99">
      <w:pPr>
        <w:rPr>
          <w:b/>
          <w:bCs/>
        </w:rPr>
      </w:pPr>
    </w:p>
    <w:p w14:paraId="5DE4C4FD" w14:textId="77777777" w:rsidR="00380D99" w:rsidRDefault="00380D99"/>
    <w:sectPr w:rsidR="00380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D99"/>
    <w:rsid w:val="00380D99"/>
    <w:rsid w:val="00D0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E36DD"/>
  <w15:chartTrackingRefBased/>
  <w15:docId w15:val="{9E2E6507-AC66-8243-A694-1CA6C855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D9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D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D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D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D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D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D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D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D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D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0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D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0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D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0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D9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0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D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5-27T02:24:00Z</dcterms:created>
  <dcterms:modified xsi:type="dcterms:W3CDTF">2026-05-27T02:24:00Z</dcterms:modified>
</cp:coreProperties>
</file>